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99A2FE" w14:textId="5CC89300" w:rsidR="00465049" w:rsidRPr="006D2602" w:rsidRDefault="006C368F">
      <w:pPr>
        <w:rPr>
          <w:rFonts w:ascii="Arial" w:hAnsi="Arial"/>
          <w:b/>
        </w:rPr>
      </w:pPr>
      <w:bookmarkStart w:id="0" w:name="_GoBack"/>
      <w:bookmarkEnd w:id="0"/>
      <w:r w:rsidRPr="006D2602">
        <w:rPr>
          <w:rFonts w:ascii="Arial" w:hAnsi="Arial"/>
          <w:b/>
        </w:rPr>
        <w:t>S2 Table</w:t>
      </w:r>
      <w:r w:rsidR="00531F5E">
        <w:rPr>
          <w:rFonts w:ascii="Arial" w:hAnsi="Arial"/>
          <w:b/>
        </w:rPr>
        <w:t>.</w:t>
      </w:r>
    </w:p>
    <w:p w14:paraId="780EB293" w14:textId="77777777" w:rsidR="00EA7F5B" w:rsidRPr="00C6531A" w:rsidRDefault="00EA7F5B">
      <w:pPr>
        <w:rPr>
          <w:rFonts w:ascii="Arial" w:hAnsi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708"/>
        <w:gridCol w:w="5573"/>
      </w:tblGrid>
      <w:tr w:rsidR="00EA7F5B" w14:paraId="50653907" w14:textId="77777777" w:rsidTr="00EA7F5B">
        <w:tc>
          <w:tcPr>
            <w:tcW w:w="2235" w:type="dxa"/>
            <w:tcBorders>
              <w:top w:val="single" w:sz="4" w:space="0" w:color="auto"/>
              <w:bottom w:val="single" w:sz="6" w:space="0" w:color="auto"/>
            </w:tcBorders>
          </w:tcPr>
          <w:p w14:paraId="66E5BC78" w14:textId="77777777" w:rsidR="006C368F" w:rsidRPr="00C6531A" w:rsidRDefault="006C368F">
            <w:pPr>
              <w:rPr>
                <w:rFonts w:ascii="Arial" w:hAnsi="Arial"/>
                <w:b/>
                <w:sz w:val="16"/>
                <w:szCs w:val="16"/>
              </w:rPr>
            </w:pPr>
            <w:r w:rsidRPr="00C6531A">
              <w:rPr>
                <w:rFonts w:ascii="Arial" w:hAnsi="Arial"/>
                <w:b/>
                <w:sz w:val="16"/>
                <w:szCs w:val="16"/>
              </w:rPr>
              <w:t>Observa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6" w:space="0" w:color="auto"/>
            </w:tcBorders>
          </w:tcPr>
          <w:p w14:paraId="167C263B" w14:textId="77777777" w:rsidR="006C368F" w:rsidRPr="00C6531A" w:rsidRDefault="006C368F">
            <w:pPr>
              <w:rPr>
                <w:rFonts w:ascii="Arial" w:hAnsi="Arial"/>
                <w:b/>
                <w:sz w:val="16"/>
                <w:szCs w:val="16"/>
              </w:rPr>
            </w:pPr>
            <w:r w:rsidRPr="00C6531A">
              <w:rPr>
                <w:rFonts w:ascii="Arial" w:hAnsi="Arial"/>
                <w:b/>
                <w:sz w:val="16"/>
                <w:szCs w:val="16"/>
              </w:rPr>
              <w:t>Score</w:t>
            </w:r>
          </w:p>
        </w:tc>
        <w:tc>
          <w:tcPr>
            <w:tcW w:w="5573" w:type="dxa"/>
            <w:tcBorders>
              <w:top w:val="single" w:sz="4" w:space="0" w:color="auto"/>
              <w:bottom w:val="single" w:sz="6" w:space="0" w:color="auto"/>
            </w:tcBorders>
          </w:tcPr>
          <w:p w14:paraId="33D368B8" w14:textId="77777777" w:rsidR="006C368F" w:rsidRPr="00C6531A" w:rsidRDefault="006C368F">
            <w:pPr>
              <w:rPr>
                <w:rFonts w:ascii="Arial" w:hAnsi="Arial"/>
                <w:b/>
                <w:sz w:val="16"/>
                <w:szCs w:val="16"/>
              </w:rPr>
            </w:pPr>
            <w:r w:rsidRPr="00C6531A">
              <w:rPr>
                <w:rFonts w:ascii="Arial" w:hAnsi="Arial"/>
                <w:b/>
                <w:sz w:val="16"/>
                <w:szCs w:val="16"/>
              </w:rPr>
              <w:t>Explanation</w:t>
            </w:r>
          </w:p>
        </w:tc>
      </w:tr>
      <w:tr w:rsidR="00EA7F5B" w14:paraId="50F785F8" w14:textId="77777777" w:rsidTr="00EA7F5B"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649A7BE" w14:textId="77777777" w:rsidR="006C368F" w:rsidRPr="00C6531A" w:rsidRDefault="006C368F">
            <w:pPr>
              <w:rPr>
                <w:rFonts w:ascii="Arial" w:hAnsi="Arial"/>
                <w:b/>
                <w:sz w:val="16"/>
                <w:szCs w:val="16"/>
              </w:rPr>
            </w:pPr>
            <w:r w:rsidRPr="00C6531A">
              <w:rPr>
                <w:rFonts w:ascii="Arial" w:hAnsi="Arial"/>
                <w:b/>
                <w:sz w:val="16"/>
                <w:szCs w:val="16"/>
              </w:rPr>
              <w:t>General condition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51AEF" w14:textId="77777777" w:rsidR="006C368F" w:rsidRPr="00C6531A" w:rsidRDefault="006C368F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726C7" w14:textId="77777777" w:rsidR="006C368F" w:rsidRPr="00C6531A" w:rsidRDefault="006C368F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ake, active, reacts to stimulation</w:t>
            </w:r>
          </w:p>
        </w:tc>
      </w:tr>
      <w:tr w:rsidR="00EA7F5B" w14:paraId="69079EE8" w14:textId="77777777" w:rsidTr="00EA7F5B">
        <w:tc>
          <w:tcPr>
            <w:tcW w:w="22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DB6797" w14:textId="77777777" w:rsidR="006C368F" w:rsidRPr="00C6531A" w:rsidRDefault="006C368F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1E64A" w14:textId="77777777" w:rsidR="006C368F" w:rsidRPr="00C6531A" w:rsidRDefault="006C368F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5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CAE4E" w14:textId="77777777" w:rsidR="006C368F" w:rsidRPr="00C6531A" w:rsidRDefault="006C368F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rrows in litter, hides, lies still but is startled when handled</w:t>
            </w:r>
          </w:p>
        </w:tc>
      </w:tr>
      <w:tr w:rsidR="00EA7F5B" w14:paraId="5324C69A" w14:textId="77777777" w:rsidTr="00EA7F5B">
        <w:tc>
          <w:tcPr>
            <w:tcW w:w="22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80970" w14:textId="77777777" w:rsidR="006C368F" w:rsidRPr="00C6531A" w:rsidRDefault="006C368F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F01C1" w14:textId="77777777" w:rsidR="006C368F" w:rsidRPr="00C6531A" w:rsidRDefault="006C368F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A330A74" w14:textId="77777777" w:rsidR="006C368F" w:rsidRPr="00C6531A" w:rsidRDefault="006C368F" w:rsidP="006C368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mmobile, little or no voluntary movement. Burrows/hides. Presses head against cage bottom. Vocalizes. Extremely afraid and/or aggressive when handled </w:t>
            </w:r>
          </w:p>
        </w:tc>
      </w:tr>
      <w:tr w:rsidR="00EA7F5B" w14:paraId="07970A7E" w14:textId="77777777" w:rsidTr="00EA7F5B">
        <w:tc>
          <w:tcPr>
            <w:tcW w:w="2235" w:type="dxa"/>
            <w:tcBorders>
              <w:top w:val="single" w:sz="6" w:space="0" w:color="auto"/>
              <w:bottom w:val="nil"/>
            </w:tcBorders>
          </w:tcPr>
          <w:p w14:paraId="44E3E035" w14:textId="77777777" w:rsidR="006C368F" w:rsidRPr="00C6531A" w:rsidRDefault="006C368F">
            <w:pPr>
              <w:rPr>
                <w:rFonts w:ascii="Arial" w:hAnsi="Arial"/>
                <w:b/>
                <w:sz w:val="16"/>
                <w:szCs w:val="16"/>
              </w:rPr>
            </w:pPr>
            <w:r w:rsidRPr="00C6531A">
              <w:rPr>
                <w:rFonts w:ascii="Arial" w:hAnsi="Arial"/>
                <w:b/>
                <w:sz w:val="16"/>
                <w:szCs w:val="16"/>
              </w:rPr>
              <w:t xml:space="preserve">Porphyrin staining </w:t>
            </w:r>
            <w:r w:rsidRPr="00C6531A">
              <w:rPr>
                <w:rFonts w:ascii="Arial" w:hAnsi="Arial"/>
                <w:b/>
                <w:sz w:val="16"/>
                <w:szCs w:val="16"/>
                <w:vertAlign w:val="superscript"/>
              </w:rPr>
              <w:t>1</w:t>
            </w:r>
            <w:r w:rsidRPr="00C6531A">
              <w:rPr>
                <w:rFonts w:ascii="Arial" w:hAnsi="Arial"/>
                <w:b/>
                <w:sz w:val="16"/>
                <w:szCs w:val="16"/>
              </w:rPr>
              <w:t xml:space="preserve"> and or eye inflammation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751D180F" w14:textId="77777777" w:rsidR="006C368F" w:rsidRPr="00C6531A" w:rsidRDefault="006C368F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573" w:type="dxa"/>
            <w:tcBorders>
              <w:top w:val="single" w:sz="6" w:space="0" w:color="auto"/>
            </w:tcBorders>
            <w:vAlign w:val="bottom"/>
          </w:tcPr>
          <w:p w14:paraId="7830EA3C" w14:textId="77777777" w:rsidR="006C368F" w:rsidRPr="00C6531A" w:rsidRDefault="006C368F" w:rsidP="006C368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discoloration, clean and clear eyes</w:t>
            </w:r>
          </w:p>
        </w:tc>
      </w:tr>
      <w:tr w:rsidR="006C368F" w14:paraId="36DD6690" w14:textId="77777777" w:rsidTr="00EA7F5B">
        <w:tc>
          <w:tcPr>
            <w:tcW w:w="2235" w:type="dxa"/>
            <w:tcBorders>
              <w:top w:val="nil"/>
              <w:bottom w:val="nil"/>
            </w:tcBorders>
          </w:tcPr>
          <w:p w14:paraId="487A3FA4" w14:textId="77777777" w:rsidR="006C368F" w:rsidRPr="00C6531A" w:rsidRDefault="006C368F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14E85571" w14:textId="77777777" w:rsidR="006C368F" w:rsidRPr="00C6531A" w:rsidRDefault="006C368F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5573" w:type="dxa"/>
          </w:tcPr>
          <w:p w14:paraId="302281E1" w14:textId="77777777" w:rsidR="006C368F" w:rsidRPr="00C6531A" w:rsidRDefault="006C368F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ome porphyrin </w:t>
            </w: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/or discharge around eyes and nose (can be difficult to see in </w:t>
            </w:r>
            <w:proofErr w:type="spellStart"/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ured</w:t>
            </w:r>
            <w:proofErr w:type="spellEnd"/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imals)</w:t>
            </w:r>
          </w:p>
        </w:tc>
      </w:tr>
      <w:tr w:rsidR="006C368F" w14:paraId="39DF1D0B" w14:textId="77777777" w:rsidTr="00EA7F5B">
        <w:tc>
          <w:tcPr>
            <w:tcW w:w="2235" w:type="dxa"/>
            <w:tcBorders>
              <w:top w:val="nil"/>
            </w:tcBorders>
          </w:tcPr>
          <w:p w14:paraId="66B46346" w14:textId="77777777" w:rsidR="006C368F" w:rsidRPr="00C6531A" w:rsidRDefault="006C368F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315160C7" w14:textId="77777777" w:rsidR="006C368F" w:rsidRPr="00C6531A" w:rsidRDefault="006C368F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573" w:type="dxa"/>
          </w:tcPr>
          <w:p w14:paraId="19FA7ECC" w14:textId="77777777" w:rsidR="006C368F" w:rsidRPr="00C6531A" w:rsidRDefault="006C368F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bvious porphyrin </w:t>
            </w: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 ‘face’ and/or on legs and paws. Eye(s) closed, squints and/or discharge around eye(s)</w:t>
            </w:r>
          </w:p>
        </w:tc>
      </w:tr>
      <w:tr w:rsidR="006C368F" w14:paraId="733A2322" w14:textId="77777777" w:rsidTr="00EA7F5B">
        <w:tc>
          <w:tcPr>
            <w:tcW w:w="2235" w:type="dxa"/>
            <w:tcBorders>
              <w:bottom w:val="nil"/>
            </w:tcBorders>
          </w:tcPr>
          <w:p w14:paraId="3F6A0D08" w14:textId="77777777" w:rsidR="006C368F" w:rsidRPr="00C6531A" w:rsidRDefault="006C368F">
            <w:pPr>
              <w:rPr>
                <w:rFonts w:ascii="Arial" w:hAnsi="Arial"/>
                <w:b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vements and posture</w:t>
            </w:r>
            <w:r w:rsidR="0006116C" w:rsidRPr="00C653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6116C" w:rsidRPr="00C653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6282C42C" w14:textId="77777777" w:rsidR="006C368F" w:rsidRPr="00C6531A" w:rsidRDefault="006C368F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573" w:type="dxa"/>
          </w:tcPr>
          <w:p w14:paraId="4DACA4C6" w14:textId="77777777" w:rsidR="006C368F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mal</w:t>
            </w:r>
          </w:p>
        </w:tc>
      </w:tr>
      <w:tr w:rsidR="006C368F" w14:paraId="51112E8B" w14:textId="77777777" w:rsidTr="00EA7F5B">
        <w:tc>
          <w:tcPr>
            <w:tcW w:w="2235" w:type="dxa"/>
            <w:tcBorders>
              <w:top w:val="nil"/>
              <w:bottom w:val="nil"/>
            </w:tcBorders>
          </w:tcPr>
          <w:p w14:paraId="1862BC13" w14:textId="77777777" w:rsidR="006C368F" w:rsidRPr="00C6531A" w:rsidRDefault="006C368F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1ED5EDF6" w14:textId="77777777" w:rsidR="006C368F" w:rsidRPr="00C6531A" w:rsidRDefault="006C368F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5573" w:type="dxa"/>
          </w:tcPr>
          <w:p w14:paraId="1016ADAB" w14:textId="77777777" w:rsidR="006C368F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derate in-coordination </w:t>
            </w: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hen animal is stimulated; hunched posture</w:t>
            </w:r>
          </w:p>
        </w:tc>
      </w:tr>
      <w:tr w:rsidR="0006116C" w14:paraId="1C412634" w14:textId="77777777" w:rsidTr="00EA7F5B">
        <w:tc>
          <w:tcPr>
            <w:tcW w:w="2235" w:type="dxa"/>
            <w:tcBorders>
              <w:top w:val="nil"/>
            </w:tcBorders>
          </w:tcPr>
          <w:p w14:paraId="1B3377E5" w14:textId="77777777" w:rsidR="0006116C" w:rsidRPr="00C6531A" w:rsidRDefault="0006116C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208B472A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573" w:type="dxa"/>
            <w:vAlign w:val="bottom"/>
          </w:tcPr>
          <w:p w14:paraId="1A35C7DD" w14:textId="77777777" w:rsidR="0006116C" w:rsidRPr="00C6531A" w:rsidRDefault="0006116C" w:rsidP="00C6531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rked in-coordination </w:t>
            </w: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head held at angle, hunched posture and/or back, does not support itself on all four limbs and/or paralysis</w:t>
            </w:r>
          </w:p>
        </w:tc>
      </w:tr>
      <w:tr w:rsidR="0006116C" w14:paraId="69193F63" w14:textId="77777777" w:rsidTr="00EA7F5B">
        <w:tc>
          <w:tcPr>
            <w:tcW w:w="2235" w:type="dxa"/>
            <w:tcBorders>
              <w:bottom w:val="nil"/>
            </w:tcBorders>
          </w:tcPr>
          <w:p w14:paraId="0A636638" w14:textId="77777777" w:rsidR="0006116C" w:rsidRPr="00C6531A" w:rsidRDefault="0006116C">
            <w:pPr>
              <w:rPr>
                <w:rFonts w:ascii="Arial" w:hAnsi="Arial"/>
                <w:b/>
                <w:sz w:val="16"/>
                <w:szCs w:val="16"/>
              </w:rPr>
            </w:pPr>
            <w:r w:rsidRPr="00C6531A">
              <w:rPr>
                <w:rFonts w:ascii="Arial" w:hAnsi="Arial"/>
                <w:b/>
                <w:sz w:val="16"/>
                <w:szCs w:val="16"/>
              </w:rPr>
              <w:t xml:space="preserve">Piloerection </w:t>
            </w:r>
            <w:r w:rsidRPr="00C6531A">
              <w:rPr>
                <w:rFonts w:ascii="Arial" w:hAnsi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8" w:type="dxa"/>
          </w:tcPr>
          <w:p w14:paraId="22553734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573" w:type="dxa"/>
            <w:vAlign w:val="bottom"/>
          </w:tcPr>
          <w:p w14:paraId="3A339CF5" w14:textId="77777777" w:rsidR="0006116C" w:rsidRPr="00C6531A" w:rsidRDefault="0006116C" w:rsidP="00C6531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r smooth and well-groomed</w:t>
            </w:r>
          </w:p>
        </w:tc>
      </w:tr>
      <w:tr w:rsidR="0006116C" w14:paraId="3DC67D96" w14:textId="77777777" w:rsidTr="00EA7F5B">
        <w:tc>
          <w:tcPr>
            <w:tcW w:w="2235" w:type="dxa"/>
            <w:tcBorders>
              <w:top w:val="nil"/>
              <w:bottom w:val="nil"/>
            </w:tcBorders>
          </w:tcPr>
          <w:p w14:paraId="08A1B7BF" w14:textId="77777777" w:rsidR="0006116C" w:rsidRPr="00C6531A" w:rsidRDefault="0006116C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3F12DAC0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5573" w:type="dxa"/>
          </w:tcPr>
          <w:p w14:paraId="515ED2B6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derate piloerection </w:t>
            </w: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06116C" w14:paraId="5DAEE463" w14:textId="77777777" w:rsidTr="00EA7F5B">
        <w:tc>
          <w:tcPr>
            <w:tcW w:w="2235" w:type="dxa"/>
            <w:tcBorders>
              <w:top w:val="nil"/>
            </w:tcBorders>
          </w:tcPr>
          <w:p w14:paraId="02CCCBCC" w14:textId="77777777" w:rsidR="0006116C" w:rsidRPr="00C6531A" w:rsidRDefault="0006116C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05B2FE98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573" w:type="dxa"/>
          </w:tcPr>
          <w:p w14:paraId="3EDDCA83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vere piloerection </w:t>
            </w: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ticky and poorly groomed fur</w:t>
            </w:r>
          </w:p>
        </w:tc>
      </w:tr>
      <w:tr w:rsidR="0006116C" w14:paraId="424BDBD2" w14:textId="77777777" w:rsidTr="00EA7F5B">
        <w:tc>
          <w:tcPr>
            <w:tcW w:w="2235" w:type="dxa"/>
            <w:tcBorders>
              <w:bottom w:val="nil"/>
            </w:tcBorders>
          </w:tcPr>
          <w:p w14:paraId="197C8E99" w14:textId="77777777" w:rsidR="0006116C" w:rsidRPr="00C6531A" w:rsidRDefault="0006116C">
            <w:pPr>
              <w:rPr>
                <w:rFonts w:ascii="Arial" w:hAnsi="Arial"/>
                <w:b/>
                <w:sz w:val="16"/>
                <w:szCs w:val="16"/>
              </w:rPr>
            </w:pPr>
            <w:r w:rsidRPr="00C6531A">
              <w:rPr>
                <w:rFonts w:ascii="Arial" w:hAnsi="Arial"/>
                <w:b/>
                <w:sz w:val="16"/>
                <w:szCs w:val="16"/>
              </w:rPr>
              <w:t>Skin</w:t>
            </w:r>
          </w:p>
        </w:tc>
        <w:tc>
          <w:tcPr>
            <w:tcW w:w="708" w:type="dxa"/>
          </w:tcPr>
          <w:p w14:paraId="5A7734E2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573" w:type="dxa"/>
          </w:tcPr>
          <w:p w14:paraId="2A34AFE0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in covered entirely with fur. No sores or other signs of injury</w:t>
            </w:r>
          </w:p>
        </w:tc>
      </w:tr>
      <w:tr w:rsidR="0006116C" w14:paraId="7BAA93F8" w14:textId="77777777" w:rsidTr="00EA7F5B">
        <w:tc>
          <w:tcPr>
            <w:tcW w:w="2235" w:type="dxa"/>
            <w:tcBorders>
              <w:top w:val="nil"/>
              <w:bottom w:val="nil"/>
            </w:tcBorders>
          </w:tcPr>
          <w:p w14:paraId="733CF103" w14:textId="77777777" w:rsidR="0006116C" w:rsidRPr="00C6531A" w:rsidRDefault="0006116C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03F6E53F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5573" w:type="dxa"/>
          </w:tcPr>
          <w:p w14:paraId="31C55DC1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sores or scabs, no infection; scratching (signs of itching)</w:t>
            </w:r>
          </w:p>
        </w:tc>
      </w:tr>
      <w:tr w:rsidR="0006116C" w14:paraId="18F5F784" w14:textId="77777777" w:rsidTr="00EA7F5B">
        <w:tc>
          <w:tcPr>
            <w:tcW w:w="2235" w:type="dxa"/>
            <w:tcBorders>
              <w:top w:val="nil"/>
            </w:tcBorders>
          </w:tcPr>
          <w:p w14:paraId="59FB8FA5" w14:textId="77777777" w:rsidR="0006116C" w:rsidRPr="00C6531A" w:rsidRDefault="0006116C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22C2A534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573" w:type="dxa"/>
            <w:vAlign w:val="bottom"/>
          </w:tcPr>
          <w:p w14:paraId="204883D3" w14:textId="77777777" w:rsidR="0006116C" w:rsidRPr="00C6531A" w:rsidRDefault="0006116C" w:rsidP="00C6531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tes or scratches itself or trauma from others. Signs of infection such as redness and/or pus or serious discharge; sticky and poorly groomed fur. Non-healing operation wounds or broken sutures</w:t>
            </w:r>
          </w:p>
        </w:tc>
      </w:tr>
      <w:tr w:rsidR="0006116C" w14:paraId="3725707D" w14:textId="77777777" w:rsidTr="00EA7F5B">
        <w:tc>
          <w:tcPr>
            <w:tcW w:w="2235" w:type="dxa"/>
            <w:tcBorders>
              <w:bottom w:val="nil"/>
            </w:tcBorders>
          </w:tcPr>
          <w:p w14:paraId="2F254FD5" w14:textId="77777777" w:rsidR="0006116C" w:rsidRPr="00C6531A" w:rsidRDefault="0006116C">
            <w:pPr>
              <w:rPr>
                <w:rFonts w:ascii="Arial" w:hAnsi="Arial"/>
                <w:b/>
                <w:sz w:val="16"/>
                <w:szCs w:val="16"/>
              </w:rPr>
            </w:pPr>
            <w:r w:rsidRPr="00C6531A">
              <w:rPr>
                <w:rFonts w:ascii="Arial" w:hAnsi="Arial"/>
                <w:b/>
                <w:sz w:val="16"/>
                <w:szCs w:val="16"/>
              </w:rPr>
              <w:t>Weight</w:t>
            </w:r>
          </w:p>
        </w:tc>
        <w:tc>
          <w:tcPr>
            <w:tcW w:w="708" w:type="dxa"/>
          </w:tcPr>
          <w:p w14:paraId="45745FCB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573" w:type="dxa"/>
            <w:vAlign w:val="bottom"/>
          </w:tcPr>
          <w:p w14:paraId="1C8BB82E" w14:textId="77777777" w:rsidR="0006116C" w:rsidRPr="00C6531A" w:rsidRDefault="0006116C" w:rsidP="00C6531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5% weight loss compared to weight "before experiment", day 1-3</w:t>
            </w:r>
          </w:p>
        </w:tc>
      </w:tr>
      <w:tr w:rsidR="0006116C" w14:paraId="6E8B935C" w14:textId="77777777" w:rsidTr="00EA7F5B">
        <w:tc>
          <w:tcPr>
            <w:tcW w:w="2235" w:type="dxa"/>
            <w:tcBorders>
              <w:top w:val="nil"/>
              <w:bottom w:val="nil"/>
            </w:tcBorders>
          </w:tcPr>
          <w:p w14:paraId="32593298" w14:textId="77777777" w:rsidR="0006116C" w:rsidRPr="00C6531A" w:rsidRDefault="0006116C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22F6BA20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5573" w:type="dxa"/>
          </w:tcPr>
          <w:p w14:paraId="6E4F2D59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-10% weight loss compared to weight "before experiment", day 1-3</w:t>
            </w:r>
          </w:p>
        </w:tc>
      </w:tr>
      <w:tr w:rsidR="0006116C" w14:paraId="56F803D7" w14:textId="77777777" w:rsidTr="00EA7F5B">
        <w:tc>
          <w:tcPr>
            <w:tcW w:w="2235" w:type="dxa"/>
            <w:tcBorders>
              <w:top w:val="nil"/>
            </w:tcBorders>
          </w:tcPr>
          <w:p w14:paraId="7BA11D24" w14:textId="77777777" w:rsidR="0006116C" w:rsidRPr="00C6531A" w:rsidRDefault="0006116C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6EE7DD7E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573" w:type="dxa"/>
          </w:tcPr>
          <w:p w14:paraId="50292EDF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-20 or &gt;% weight loss compared to weight "before experiment", day 1-3</w:t>
            </w:r>
          </w:p>
        </w:tc>
      </w:tr>
      <w:tr w:rsidR="0006116C" w14:paraId="3A5AC4F4" w14:textId="77777777" w:rsidTr="00EA7F5B">
        <w:tc>
          <w:tcPr>
            <w:tcW w:w="2235" w:type="dxa"/>
            <w:tcBorders>
              <w:bottom w:val="nil"/>
            </w:tcBorders>
          </w:tcPr>
          <w:p w14:paraId="03B83F5A" w14:textId="77777777" w:rsidR="0006116C" w:rsidRPr="00C6531A" w:rsidRDefault="0006116C">
            <w:pPr>
              <w:rPr>
                <w:rFonts w:ascii="Arial" w:hAnsi="Arial"/>
                <w:b/>
                <w:sz w:val="16"/>
                <w:szCs w:val="16"/>
              </w:rPr>
            </w:pPr>
            <w:r w:rsidRPr="00C6531A">
              <w:rPr>
                <w:rFonts w:ascii="Arial" w:hAnsi="Arial"/>
                <w:b/>
                <w:sz w:val="16"/>
                <w:szCs w:val="16"/>
              </w:rPr>
              <w:t>Appetite</w:t>
            </w:r>
          </w:p>
        </w:tc>
        <w:tc>
          <w:tcPr>
            <w:tcW w:w="708" w:type="dxa"/>
          </w:tcPr>
          <w:p w14:paraId="4E6316EB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573" w:type="dxa"/>
          </w:tcPr>
          <w:p w14:paraId="4A730A31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mal appetite, eats dry food, food disappears from feed container or floor</w:t>
            </w:r>
          </w:p>
        </w:tc>
      </w:tr>
      <w:tr w:rsidR="0006116C" w14:paraId="62FD2F43" w14:textId="77777777" w:rsidTr="00EA7F5B">
        <w:tc>
          <w:tcPr>
            <w:tcW w:w="2235" w:type="dxa"/>
            <w:tcBorders>
              <w:top w:val="nil"/>
              <w:bottom w:val="nil"/>
            </w:tcBorders>
          </w:tcPr>
          <w:p w14:paraId="4742A599" w14:textId="77777777" w:rsidR="0006116C" w:rsidRPr="00C6531A" w:rsidRDefault="0006116C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62D7BA11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5573" w:type="dxa"/>
            <w:vAlign w:val="bottom"/>
          </w:tcPr>
          <w:p w14:paraId="090A1611" w14:textId="77777777" w:rsidR="0006116C" w:rsidRPr="00C6531A" w:rsidRDefault="0006116C" w:rsidP="00C6531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signs that animal has eaten dry food, drinks and exhibits no signs of dehydration</w:t>
            </w:r>
          </w:p>
        </w:tc>
      </w:tr>
      <w:tr w:rsidR="0006116C" w14:paraId="0CA04E32" w14:textId="77777777" w:rsidTr="00EA7F5B">
        <w:tc>
          <w:tcPr>
            <w:tcW w:w="2235" w:type="dxa"/>
            <w:tcBorders>
              <w:top w:val="nil"/>
            </w:tcBorders>
          </w:tcPr>
          <w:p w14:paraId="260B1A2C" w14:textId="77777777" w:rsidR="0006116C" w:rsidRPr="00C6531A" w:rsidRDefault="0006116C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12F7D4FE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573" w:type="dxa"/>
          </w:tcPr>
          <w:p w14:paraId="48B2C0EE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interest in food or treats and/or appears dehydrated</w:t>
            </w:r>
          </w:p>
        </w:tc>
      </w:tr>
      <w:tr w:rsidR="0006116C" w14:paraId="3DB8F924" w14:textId="77777777" w:rsidTr="00EA7F5B">
        <w:tc>
          <w:tcPr>
            <w:tcW w:w="2235" w:type="dxa"/>
            <w:tcBorders>
              <w:bottom w:val="nil"/>
            </w:tcBorders>
          </w:tcPr>
          <w:p w14:paraId="7CE47E92" w14:textId="77777777" w:rsidR="0006116C" w:rsidRPr="00C6531A" w:rsidRDefault="0006116C">
            <w:pPr>
              <w:rPr>
                <w:rFonts w:ascii="Arial" w:hAnsi="Arial"/>
                <w:b/>
                <w:sz w:val="16"/>
                <w:szCs w:val="16"/>
              </w:rPr>
            </w:pPr>
            <w:r w:rsidRPr="00C6531A">
              <w:rPr>
                <w:rFonts w:ascii="Arial" w:hAnsi="Arial"/>
                <w:b/>
                <w:sz w:val="16"/>
                <w:szCs w:val="16"/>
              </w:rPr>
              <w:t>Function</w:t>
            </w:r>
          </w:p>
        </w:tc>
        <w:tc>
          <w:tcPr>
            <w:tcW w:w="708" w:type="dxa"/>
          </w:tcPr>
          <w:p w14:paraId="64D89FE5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573" w:type="dxa"/>
          </w:tcPr>
          <w:p w14:paraId="657B13F1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mal bowel and urinary functions</w:t>
            </w:r>
          </w:p>
        </w:tc>
      </w:tr>
      <w:tr w:rsidR="0006116C" w14:paraId="028E30E4" w14:textId="77777777" w:rsidTr="00EA7F5B">
        <w:tc>
          <w:tcPr>
            <w:tcW w:w="2235" w:type="dxa"/>
            <w:tcBorders>
              <w:top w:val="nil"/>
              <w:bottom w:val="nil"/>
            </w:tcBorders>
          </w:tcPr>
          <w:p w14:paraId="7C3AA5D4" w14:textId="77777777" w:rsidR="0006116C" w:rsidRPr="00C6531A" w:rsidRDefault="0006116C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70F8A85B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5573" w:type="dxa"/>
          </w:tcPr>
          <w:p w14:paraId="0E5F8C18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eces</w:t>
            </w:r>
            <w:proofErr w:type="spellEnd"/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ooser than normal</w:t>
            </w:r>
          </w:p>
        </w:tc>
      </w:tr>
      <w:tr w:rsidR="0006116C" w14:paraId="3C234C9F" w14:textId="77777777" w:rsidTr="00EA7F5B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23F648D6" w14:textId="77777777" w:rsidR="0006116C" w:rsidRPr="00C6531A" w:rsidRDefault="0006116C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3A550174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573" w:type="dxa"/>
            <w:vAlign w:val="bottom"/>
          </w:tcPr>
          <w:p w14:paraId="6A258319" w14:textId="77777777" w:rsidR="0006116C" w:rsidRPr="00C6531A" w:rsidRDefault="0006116C" w:rsidP="00C6531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stipated or </w:t>
            </w:r>
            <w:proofErr w:type="spellStart"/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eces</w:t>
            </w:r>
            <w:proofErr w:type="spellEnd"/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re dry "raisin-like" or loose. No obvious urination or urine in larger amounts than normal and/or has strong </w:t>
            </w:r>
            <w:proofErr w:type="spellStart"/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our</w:t>
            </w:r>
            <w:proofErr w:type="spellEnd"/>
          </w:p>
        </w:tc>
      </w:tr>
      <w:tr w:rsidR="0006116C" w14:paraId="5F7898B2" w14:textId="77777777" w:rsidTr="00EA7F5B">
        <w:tc>
          <w:tcPr>
            <w:tcW w:w="2235" w:type="dxa"/>
            <w:tcBorders>
              <w:bottom w:val="nil"/>
            </w:tcBorders>
          </w:tcPr>
          <w:p w14:paraId="313F30E0" w14:textId="77777777" w:rsidR="0006116C" w:rsidRPr="00C6531A" w:rsidRDefault="0006116C">
            <w:pPr>
              <w:rPr>
                <w:rFonts w:ascii="Arial" w:hAnsi="Arial"/>
                <w:b/>
                <w:sz w:val="16"/>
                <w:szCs w:val="16"/>
              </w:rPr>
            </w:pPr>
            <w:r w:rsidRPr="00C6531A">
              <w:rPr>
                <w:rFonts w:ascii="Arial" w:hAnsi="Arial"/>
                <w:b/>
                <w:sz w:val="16"/>
                <w:szCs w:val="16"/>
              </w:rPr>
              <w:t>Aspiration</w:t>
            </w:r>
          </w:p>
        </w:tc>
        <w:tc>
          <w:tcPr>
            <w:tcW w:w="708" w:type="dxa"/>
          </w:tcPr>
          <w:p w14:paraId="6042D54B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573" w:type="dxa"/>
            <w:vAlign w:val="bottom"/>
          </w:tcPr>
          <w:p w14:paraId="7EFD88DE" w14:textId="77777777" w:rsidR="0006116C" w:rsidRPr="00C6531A" w:rsidRDefault="0006116C" w:rsidP="00C6531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mal respiration, not strained or wheezy</w:t>
            </w:r>
          </w:p>
        </w:tc>
      </w:tr>
      <w:tr w:rsidR="0006116C" w14:paraId="273B74D2" w14:textId="77777777" w:rsidTr="00EA7F5B">
        <w:tc>
          <w:tcPr>
            <w:tcW w:w="2235" w:type="dxa"/>
            <w:tcBorders>
              <w:top w:val="nil"/>
            </w:tcBorders>
          </w:tcPr>
          <w:p w14:paraId="3086BBCF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3BDFB131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573" w:type="dxa"/>
          </w:tcPr>
          <w:p w14:paraId="0F9D7919" w14:textId="77777777" w:rsidR="0006116C" w:rsidRPr="00C6531A" w:rsidRDefault="0006116C">
            <w:pPr>
              <w:rPr>
                <w:rFonts w:ascii="Arial" w:hAnsi="Arial"/>
                <w:sz w:val="16"/>
                <w:szCs w:val="16"/>
              </w:rPr>
            </w:pPr>
            <w:r w:rsidRPr="00C65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thes with open mouth, abdominal breathing or panting, crackle and/or gasping noises</w:t>
            </w:r>
          </w:p>
        </w:tc>
      </w:tr>
    </w:tbl>
    <w:p w14:paraId="2EFD73BB" w14:textId="77777777" w:rsidR="006C368F" w:rsidRPr="006C368F" w:rsidRDefault="006C368F">
      <w:pPr>
        <w:rPr>
          <w:rFonts w:ascii="Arial" w:hAnsi="Arial"/>
        </w:rPr>
      </w:pPr>
    </w:p>
    <w:p w14:paraId="4C4DA5CC" w14:textId="7A03F7CB" w:rsidR="00EA7F5B" w:rsidRPr="006D2602" w:rsidRDefault="006C368F" w:rsidP="0006116C">
      <w:pPr>
        <w:rPr>
          <w:rFonts w:ascii="Arial" w:hAnsi="Arial"/>
        </w:rPr>
      </w:pPr>
      <w:r w:rsidRPr="006D2602">
        <w:rPr>
          <w:rFonts w:ascii="Arial" w:hAnsi="Arial"/>
          <w:b/>
        </w:rPr>
        <w:t>S2 Table.</w:t>
      </w:r>
      <w:r w:rsidR="00EA7F5B" w:rsidRPr="006D2602">
        <w:rPr>
          <w:rFonts w:ascii="Arial" w:hAnsi="Arial"/>
          <w:b/>
        </w:rPr>
        <w:t xml:space="preserve"> Explanation </w:t>
      </w:r>
      <w:r w:rsidR="0087619D">
        <w:rPr>
          <w:rFonts w:ascii="Arial" w:hAnsi="Arial"/>
          <w:b/>
        </w:rPr>
        <w:t xml:space="preserve">of the score system </w:t>
      </w:r>
      <w:r w:rsidR="00EA7F5B" w:rsidRPr="006D2602">
        <w:rPr>
          <w:rFonts w:ascii="Arial" w:hAnsi="Arial"/>
          <w:b/>
        </w:rPr>
        <w:t>for the clinical observations</w:t>
      </w:r>
      <w:r w:rsidR="0006116C" w:rsidRPr="006D2602">
        <w:rPr>
          <w:rFonts w:ascii="Arial" w:hAnsi="Arial"/>
        </w:rPr>
        <w:t xml:space="preserve"> </w:t>
      </w:r>
    </w:p>
    <w:p w14:paraId="59DE6D48" w14:textId="77777777" w:rsidR="00C6531A" w:rsidRPr="006D2602" w:rsidRDefault="0006116C" w:rsidP="0006116C">
      <w:pPr>
        <w:rPr>
          <w:rFonts w:ascii="Arial" w:hAnsi="Arial"/>
        </w:rPr>
      </w:pPr>
      <w:r w:rsidRPr="006D2602">
        <w:rPr>
          <w:rFonts w:ascii="Arial" w:hAnsi="Arial"/>
          <w:vertAlign w:val="superscript"/>
        </w:rPr>
        <w:t>1</w:t>
      </w:r>
      <w:r w:rsidRPr="006D2602">
        <w:rPr>
          <w:rFonts w:ascii="Arial" w:hAnsi="Arial"/>
        </w:rPr>
        <w:t xml:space="preserve"> Porphyrin = red-</w:t>
      </w:r>
      <w:proofErr w:type="spellStart"/>
      <w:r w:rsidRPr="006D2602">
        <w:rPr>
          <w:rFonts w:ascii="Arial" w:hAnsi="Arial"/>
        </w:rPr>
        <w:t>coloured</w:t>
      </w:r>
      <w:proofErr w:type="spellEnd"/>
      <w:r w:rsidRPr="006D2602">
        <w:rPr>
          <w:rFonts w:ascii="Arial" w:hAnsi="Arial"/>
        </w:rPr>
        <w:t xml:space="preserve"> secretion from eyes (or nose). </w:t>
      </w:r>
    </w:p>
    <w:p w14:paraId="45134BC2" w14:textId="77777777" w:rsidR="0006116C" w:rsidRPr="006D2602" w:rsidRDefault="0006116C" w:rsidP="0006116C">
      <w:pPr>
        <w:rPr>
          <w:rFonts w:ascii="Arial" w:hAnsi="Arial"/>
        </w:rPr>
      </w:pPr>
      <w:r w:rsidRPr="006D2602">
        <w:rPr>
          <w:rFonts w:ascii="Arial" w:hAnsi="Arial"/>
          <w:vertAlign w:val="superscript"/>
        </w:rPr>
        <w:t>2</w:t>
      </w:r>
      <w:r w:rsidRPr="006D2602">
        <w:rPr>
          <w:rFonts w:ascii="Arial" w:hAnsi="Arial"/>
        </w:rPr>
        <w:t xml:space="preserve"> Unsteady and has difficulty coordinating movements.</w:t>
      </w:r>
      <w:r w:rsidRPr="006D2602">
        <w:rPr>
          <w:rFonts w:ascii="Arial" w:hAnsi="Arial"/>
        </w:rPr>
        <w:tab/>
      </w:r>
    </w:p>
    <w:p w14:paraId="104E1AD6" w14:textId="77777777" w:rsidR="0006116C" w:rsidRPr="006D2602" w:rsidRDefault="0006116C" w:rsidP="0006116C">
      <w:pPr>
        <w:rPr>
          <w:rFonts w:ascii="Arial" w:hAnsi="Arial"/>
        </w:rPr>
      </w:pPr>
      <w:r w:rsidRPr="006D2602">
        <w:rPr>
          <w:rFonts w:ascii="Arial" w:hAnsi="Arial"/>
          <w:vertAlign w:val="superscript"/>
        </w:rPr>
        <w:t>3</w:t>
      </w:r>
      <w:r w:rsidRPr="006D2602">
        <w:rPr>
          <w:rFonts w:ascii="Arial" w:hAnsi="Arial"/>
        </w:rPr>
        <w:t xml:space="preserve"> Hairs stand up and coat appears harsh. Animal appears to be cold.</w:t>
      </w:r>
    </w:p>
    <w:p w14:paraId="1F68308D" w14:textId="77777777" w:rsidR="006C368F" w:rsidRPr="006C368F" w:rsidRDefault="006C368F">
      <w:pPr>
        <w:rPr>
          <w:rFonts w:ascii="Arial" w:hAnsi="Arial"/>
          <w:sz w:val="22"/>
          <w:szCs w:val="22"/>
        </w:rPr>
      </w:pPr>
    </w:p>
    <w:sectPr w:rsidR="006C368F" w:rsidRPr="006C368F" w:rsidSect="00D301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68F"/>
    <w:rsid w:val="0006116C"/>
    <w:rsid w:val="00465049"/>
    <w:rsid w:val="00531F5E"/>
    <w:rsid w:val="006C368F"/>
    <w:rsid w:val="006D2602"/>
    <w:rsid w:val="0087619D"/>
    <w:rsid w:val="00C3268F"/>
    <w:rsid w:val="00C6531A"/>
    <w:rsid w:val="00D3011E"/>
    <w:rsid w:val="00EA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B96F9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36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8</Words>
  <Characters>2101</Characters>
  <Application>Microsoft Macintosh Word</Application>
  <DocSecurity>0</DocSecurity>
  <Lines>17</Lines>
  <Paragraphs>4</Paragraphs>
  <ScaleCrop>false</ScaleCrop>
  <Company>mbb</Company>
  <LinksUpToDate>false</LinksUpToDate>
  <CharactersWithSpaces>2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b</dc:creator>
  <cp:keywords/>
  <dc:description/>
  <cp:lastModifiedBy>Microsoft Office User</cp:lastModifiedBy>
  <cp:revision>2</cp:revision>
  <dcterms:created xsi:type="dcterms:W3CDTF">2018-07-08T13:21:00Z</dcterms:created>
  <dcterms:modified xsi:type="dcterms:W3CDTF">2018-07-08T13:21:00Z</dcterms:modified>
</cp:coreProperties>
</file>